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26FBF" w14:textId="77777777" w:rsidR="006D42EF" w:rsidRPr="00C27188" w:rsidRDefault="006D42EF" w:rsidP="006D42EF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</w:pPr>
      <w:r w:rsidRPr="00C271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PT"/>
          <w14:ligatures w14:val="none"/>
        </w:rPr>
        <w:t>Appendix I: Search strategy</w:t>
      </w:r>
    </w:p>
    <w:p w14:paraId="114E6E82" w14:textId="0567CBE9" w:rsidR="008E3ABF" w:rsidRPr="00C27188" w:rsidRDefault="008E3ABF" w:rsidP="006D42EF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</w:pPr>
      <w:r w:rsidRPr="00C27188">
        <w:rPr>
          <w:rFonts w:ascii="Times New Roman" w:eastAsia="Times New Roman" w:hAnsi="Times New Roman" w:cs="Times New Roman"/>
          <w:sz w:val="24"/>
          <w:szCs w:val="24"/>
          <w:lang w:val="en-GB"/>
        </w:rPr>
        <w:t>CINAHL (via EBSCO</w:t>
      </w:r>
      <w:r w:rsidR="005B2A66" w:rsidRPr="00C271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  <w:t>)</w:t>
      </w:r>
    </w:p>
    <w:p w14:paraId="3B6EE544" w14:textId="662AB3E1" w:rsidR="006D42EF" w:rsidRPr="00C27188" w:rsidRDefault="006D42EF" w:rsidP="006D42EF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</w:pPr>
      <w:r w:rsidRPr="00C27188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 xml:space="preserve">Search conducted: </w:t>
      </w:r>
      <w:r w:rsidR="00D01D8D" w:rsidRPr="00C27188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 xml:space="preserve">August 9th, </w:t>
      </w:r>
      <w:r w:rsidRPr="00C27188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>2023</w:t>
      </w:r>
    </w:p>
    <w:p w14:paraId="46F3780A" w14:textId="4230F408" w:rsidR="00F12EF1" w:rsidRPr="00C27188" w:rsidRDefault="009C0282" w:rsidP="006D42EF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</w:pPr>
      <w:r w:rsidRPr="00C27188"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670"/>
        <w:gridCol w:w="1411"/>
      </w:tblGrid>
      <w:tr w:rsidR="00C27188" w:rsidRPr="00C27188" w14:paraId="37B1F584" w14:textId="77777777" w:rsidTr="00CE0295">
        <w:tc>
          <w:tcPr>
            <w:tcW w:w="1413" w:type="dxa"/>
          </w:tcPr>
          <w:p w14:paraId="7E59DB74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earch ID #</w:t>
            </w:r>
          </w:p>
        </w:tc>
        <w:tc>
          <w:tcPr>
            <w:tcW w:w="5670" w:type="dxa"/>
          </w:tcPr>
          <w:p w14:paraId="5844DF0F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earch strategy</w:t>
            </w:r>
          </w:p>
        </w:tc>
        <w:tc>
          <w:tcPr>
            <w:tcW w:w="1411" w:type="dxa"/>
          </w:tcPr>
          <w:p w14:paraId="652E2E45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Record </w:t>
            </w:r>
          </w:p>
        </w:tc>
      </w:tr>
      <w:tr w:rsidR="00C27188" w:rsidRPr="00C27188" w14:paraId="568DCC6C" w14:textId="77777777" w:rsidTr="00CE0295">
        <w:trPr>
          <w:trHeight w:val="345"/>
        </w:trPr>
        <w:tc>
          <w:tcPr>
            <w:tcW w:w="1413" w:type="dxa"/>
          </w:tcPr>
          <w:p w14:paraId="5DF65952" w14:textId="1A5ACF4D" w:rsidR="00580987" w:rsidRPr="00C27188" w:rsidRDefault="009D7A20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3</w:t>
            </w:r>
          </w:p>
        </w:tc>
        <w:tc>
          <w:tcPr>
            <w:tcW w:w="5670" w:type="dxa"/>
          </w:tcPr>
          <w:p w14:paraId="4ECD9134" w14:textId="34D627F0" w:rsidR="00580987" w:rsidRPr="00C27188" w:rsidRDefault="00C85DF1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3 AND S11 AND S12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1" w:type="dxa"/>
          </w:tcPr>
          <w:p w14:paraId="3F485FBE" w14:textId="628ED11C" w:rsidR="00580987" w:rsidRPr="00C27188" w:rsidRDefault="004C7186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483</w:t>
            </w:r>
          </w:p>
        </w:tc>
      </w:tr>
      <w:tr w:rsidR="00C27188" w:rsidRPr="00C27188" w14:paraId="49FD370F" w14:textId="77777777" w:rsidTr="00CE0295">
        <w:trPr>
          <w:trHeight w:val="345"/>
        </w:trPr>
        <w:tc>
          <w:tcPr>
            <w:tcW w:w="1413" w:type="dxa"/>
          </w:tcPr>
          <w:p w14:paraId="4124AABC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2</w:t>
            </w:r>
          </w:p>
        </w:tc>
        <w:tc>
          <w:tcPr>
            <w:tcW w:w="5670" w:type="dxa"/>
          </w:tcPr>
          <w:p w14:paraId="36B6C9B6" w14:textId="780129D7" w:rsidR="008845BE" w:rsidRPr="00C27188" w:rsidRDefault="00580987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TI (“Home resid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Living Community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Community dwell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Community-dwell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Home environment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eing in place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e in place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ing in </w:t>
            </w:r>
            <w:r w:rsidR="00822D4F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plaque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” or “living at home”) OR AB (“Home resid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Living Community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“Community dwell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Community-dwelling”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Home environment” </w:t>
            </w:r>
            <w:r w:rsidR="006F7EB8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eing in place” </w:t>
            </w:r>
            <w:r w:rsidR="006F7EB8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e in place” </w:t>
            </w:r>
            <w:r w:rsidR="006F7EB8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aging in place” </w:t>
            </w:r>
            <w:r w:rsidR="006F7EB8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“living at home”)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1411" w:type="dxa"/>
          </w:tcPr>
          <w:p w14:paraId="1D6515AC" w14:textId="2BFF95AC" w:rsidR="008845BE" w:rsidRPr="00C27188" w:rsidRDefault="00634E96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6,413</w:t>
            </w:r>
          </w:p>
        </w:tc>
      </w:tr>
      <w:tr w:rsidR="00C27188" w:rsidRPr="00C27188" w14:paraId="7D2BC6E7" w14:textId="77777777" w:rsidTr="00CE0295">
        <w:tc>
          <w:tcPr>
            <w:tcW w:w="1413" w:type="dxa"/>
          </w:tcPr>
          <w:p w14:paraId="1236108C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1</w:t>
            </w:r>
          </w:p>
        </w:tc>
        <w:tc>
          <w:tcPr>
            <w:tcW w:w="5670" w:type="dxa"/>
          </w:tcPr>
          <w:p w14:paraId="3F257305" w14:textId="353AD940" w:rsidR="008845BE" w:rsidRPr="00C27188" w:rsidRDefault="00101304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6 AND S10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1" w:type="dxa"/>
          </w:tcPr>
          <w:p w14:paraId="1ABA6E72" w14:textId="623D8DBC" w:rsidR="008845BE" w:rsidRPr="00C27188" w:rsidRDefault="000F69CA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6,108</w:t>
            </w:r>
          </w:p>
        </w:tc>
      </w:tr>
      <w:tr w:rsidR="00C27188" w:rsidRPr="00C27188" w14:paraId="4CD95136" w14:textId="77777777" w:rsidTr="00CE0295">
        <w:tc>
          <w:tcPr>
            <w:tcW w:w="1413" w:type="dxa"/>
          </w:tcPr>
          <w:p w14:paraId="137A94AA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0</w:t>
            </w:r>
          </w:p>
        </w:tc>
        <w:tc>
          <w:tcPr>
            <w:tcW w:w="5670" w:type="dxa"/>
          </w:tcPr>
          <w:p w14:paraId="60A60443" w14:textId="7317D32B" w:rsidR="008845BE" w:rsidRPr="00C27188" w:rsidRDefault="00075933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7 OR S8 OR S9</w:t>
            </w:r>
          </w:p>
        </w:tc>
        <w:tc>
          <w:tcPr>
            <w:tcW w:w="1411" w:type="dxa"/>
          </w:tcPr>
          <w:p w14:paraId="5BFE7B9E" w14:textId="4826921A" w:rsidR="008845BE" w:rsidRPr="00C27188" w:rsidRDefault="000F69CA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509,633</w:t>
            </w:r>
          </w:p>
        </w:tc>
      </w:tr>
      <w:tr w:rsidR="00C27188" w:rsidRPr="00C27188" w14:paraId="32CAFE57" w14:textId="77777777" w:rsidTr="00CE0295">
        <w:tc>
          <w:tcPr>
            <w:tcW w:w="1413" w:type="dxa"/>
          </w:tcPr>
          <w:p w14:paraId="480D6546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9</w:t>
            </w:r>
          </w:p>
        </w:tc>
        <w:tc>
          <w:tcPr>
            <w:tcW w:w="5670" w:type="dxa"/>
          </w:tcPr>
          <w:p w14:paraId="44F31468" w14:textId="4D9561DF" w:rsidR="008845BE" w:rsidRPr="00C27188" w:rsidRDefault="006017FB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Communications Media+")</w:t>
            </w:r>
          </w:p>
        </w:tc>
        <w:tc>
          <w:tcPr>
            <w:tcW w:w="1411" w:type="dxa"/>
          </w:tcPr>
          <w:p w14:paraId="3C62BBCA" w14:textId="47E0B7F7" w:rsidR="008845BE" w:rsidRPr="00C27188" w:rsidRDefault="00572526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7,892</w:t>
            </w:r>
          </w:p>
        </w:tc>
      </w:tr>
      <w:tr w:rsidR="00C27188" w:rsidRPr="00C27188" w14:paraId="09418002" w14:textId="77777777" w:rsidTr="00CE0295">
        <w:tc>
          <w:tcPr>
            <w:tcW w:w="1413" w:type="dxa"/>
          </w:tcPr>
          <w:p w14:paraId="308C0DCC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8</w:t>
            </w:r>
          </w:p>
        </w:tc>
        <w:tc>
          <w:tcPr>
            <w:tcW w:w="5670" w:type="dxa"/>
          </w:tcPr>
          <w:p w14:paraId="07FA1BD0" w14:textId="11F8506C" w:rsidR="008845BE" w:rsidRPr="00C27188" w:rsidRDefault="00EF56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H "Communication+")</w:t>
            </w:r>
          </w:p>
        </w:tc>
        <w:tc>
          <w:tcPr>
            <w:tcW w:w="1411" w:type="dxa"/>
          </w:tcPr>
          <w:p w14:paraId="21099FBB" w14:textId="15C8CB57" w:rsidR="008845BE" w:rsidRPr="00C27188" w:rsidRDefault="001B3980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6,</w:t>
            </w:r>
            <w:r w:rsidR="008B1777"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2</w:t>
            </w:r>
          </w:p>
        </w:tc>
      </w:tr>
      <w:tr w:rsidR="00C27188" w:rsidRPr="00C27188" w14:paraId="5FA18121" w14:textId="77777777" w:rsidTr="00CE0295">
        <w:tc>
          <w:tcPr>
            <w:tcW w:w="1413" w:type="dxa"/>
          </w:tcPr>
          <w:p w14:paraId="30D8939C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7</w:t>
            </w:r>
          </w:p>
        </w:tc>
        <w:tc>
          <w:tcPr>
            <w:tcW w:w="5670" w:type="dxa"/>
          </w:tcPr>
          <w:p w14:paraId="5D68051A" w14:textId="6AFE044C" w:rsidR="00E749EB" w:rsidRPr="00C27188" w:rsidRDefault="00230FDE" w:rsidP="00E749EB">
            <w:pPr>
              <w:pStyle w:val="NormalWeb"/>
              <w:spacing w:before="0" w:beforeAutospacing="0" w:after="0" w:afterAutospacing="0" w:line="276" w:lineRule="auto"/>
            </w:pPr>
            <w:r w:rsidRPr="00C27188">
              <w:rPr>
                <w:shd w:val="clear" w:color="auto" w:fill="FFFFFF"/>
                <w:lang w:val="en-US"/>
              </w:rPr>
              <w:t>TI (</w:t>
            </w:r>
            <w:r w:rsidR="00E749EB" w:rsidRPr="00C27188">
              <w:t>Technolog* OR digital* OR Telepresence* OR ICT* OR “Tele-Care solution” OR “Tele-Care solutions” OR connectivit* OR “user-generated content” OR “user-generated contents” OR “collaboration tools” OR “collaboration tool” OR virtual* OR “augmented reality” OR “augmented realities” OR “social interaction technology” or “social interaction ICT” or Communication* or Information*</w:t>
            </w:r>
            <w:r w:rsidR="00402E52" w:rsidRPr="00C27188">
              <w:t>)</w:t>
            </w:r>
            <w:r w:rsidR="00E749EB" w:rsidRPr="00C27188">
              <w:t> </w:t>
            </w:r>
          </w:p>
          <w:p w14:paraId="7FA39B10" w14:textId="1E713FD5" w:rsidR="008845BE" w:rsidRPr="00C27188" w:rsidRDefault="00230FDE" w:rsidP="0069474A">
            <w:pPr>
              <w:pStyle w:val="NormalWeb"/>
              <w:spacing w:before="0" w:beforeAutospacing="0" w:after="0" w:afterAutospacing="0" w:line="276" w:lineRule="auto"/>
            </w:pPr>
            <w:r w:rsidRPr="00C27188">
              <w:rPr>
                <w:shd w:val="clear" w:color="auto" w:fill="FFFFFF"/>
                <w:lang w:val="en-US"/>
              </w:rPr>
              <w:t>OR AB (</w:t>
            </w:r>
            <w:r w:rsidR="00E749EB" w:rsidRPr="00C27188">
              <w:t>Technolog* OR digital* OR Telepresence* OR ICT* OR “Tele-Care solution” OR “Tele-Care solutions” OR connectivit* OR “user-generated content” OR “user-generated contents” OR “collaboration tools” OR “collaboration tool” OR virtual* OR “augmented reality” OR “augmented realities” OR “social interaction technology” or “social interaction ICT” or Communication* or Information*</w:t>
            </w:r>
            <w:r w:rsidR="00402E52" w:rsidRPr="00C27188">
              <w:t>)</w:t>
            </w:r>
            <w:r w:rsidR="00E749EB" w:rsidRPr="00C27188">
              <w:t> </w:t>
            </w:r>
          </w:p>
        </w:tc>
        <w:tc>
          <w:tcPr>
            <w:tcW w:w="1411" w:type="dxa"/>
          </w:tcPr>
          <w:p w14:paraId="4280BB62" w14:textId="77EA3F54" w:rsidR="008845BE" w:rsidRPr="00C27188" w:rsidRDefault="00E03DE8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5,516</w:t>
            </w:r>
          </w:p>
        </w:tc>
      </w:tr>
      <w:tr w:rsidR="00C27188" w:rsidRPr="00C27188" w14:paraId="0A1EB0C2" w14:textId="77777777" w:rsidTr="00CE0295">
        <w:tc>
          <w:tcPr>
            <w:tcW w:w="1413" w:type="dxa"/>
          </w:tcPr>
          <w:p w14:paraId="51E3C9B8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6</w:t>
            </w:r>
          </w:p>
        </w:tc>
        <w:tc>
          <w:tcPr>
            <w:tcW w:w="5670" w:type="dxa"/>
          </w:tcPr>
          <w:p w14:paraId="2ABE85EA" w14:textId="4FEF6026" w:rsidR="008845BE" w:rsidRPr="00C27188" w:rsidRDefault="00995937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4 OR S5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11" w:type="dxa"/>
          </w:tcPr>
          <w:p w14:paraId="6A243553" w14:textId="2A3E59EB" w:rsidR="008845BE" w:rsidRPr="00C27188" w:rsidRDefault="004E016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9,</w:t>
            </w:r>
            <w:r w:rsidR="0069474A"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40</w:t>
            </w:r>
          </w:p>
        </w:tc>
      </w:tr>
      <w:tr w:rsidR="00C27188" w:rsidRPr="00C27188" w14:paraId="6897FC09" w14:textId="77777777" w:rsidTr="00CE0295">
        <w:tc>
          <w:tcPr>
            <w:tcW w:w="1413" w:type="dxa"/>
          </w:tcPr>
          <w:p w14:paraId="566FC2C4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5</w:t>
            </w:r>
          </w:p>
        </w:tc>
        <w:tc>
          <w:tcPr>
            <w:tcW w:w="5670" w:type="dxa"/>
          </w:tcPr>
          <w:p w14:paraId="188FAD33" w14:textId="37E92B3E" w:rsidR="008845BE" w:rsidRPr="00C27188" w:rsidRDefault="00A86A0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(MH "Communication Barriers+") </w:t>
            </w:r>
          </w:p>
        </w:tc>
        <w:tc>
          <w:tcPr>
            <w:tcW w:w="1411" w:type="dxa"/>
          </w:tcPr>
          <w:p w14:paraId="5AF448C1" w14:textId="6515A292" w:rsidR="008845BE" w:rsidRPr="00C27188" w:rsidRDefault="003B613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,1</w:t>
            </w:r>
            <w:r w:rsidR="00F8689F"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2</w:t>
            </w:r>
          </w:p>
        </w:tc>
      </w:tr>
      <w:tr w:rsidR="00C27188" w:rsidRPr="00C27188" w14:paraId="1BB8E846" w14:textId="77777777" w:rsidTr="00CE0295">
        <w:tc>
          <w:tcPr>
            <w:tcW w:w="1413" w:type="dxa"/>
          </w:tcPr>
          <w:p w14:paraId="29ACE300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4</w:t>
            </w:r>
          </w:p>
        </w:tc>
        <w:tc>
          <w:tcPr>
            <w:tcW w:w="5670" w:type="dxa"/>
          </w:tcPr>
          <w:p w14:paraId="688D48E5" w14:textId="2FBF108D" w:rsidR="008845BE" w:rsidRPr="00C27188" w:rsidRDefault="00077FAD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TI (Barrier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experience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Obstacle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Non-use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Non-take-up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E-exclusion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Dropout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Withdraw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utsiderness</w:t>
            </w:r>
            <w:proofErr w:type="spellEnd"/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disengagement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perception</w:t>
            </w:r>
            <w:r w:rsidR="00D73A75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*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) OR AB (Barrier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experience* or 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 xml:space="preserve">Obstacle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Non-use or Non-take-up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E-exclusion or Dropout or Withdraw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utsiderness</w:t>
            </w:r>
            <w:proofErr w:type="spellEnd"/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disengagement* </w:t>
            </w:r>
            <w:r w:rsidR="00E749EB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 perception</w:t>
            </w:r>
            <w:r w:rsidR="00D73A75"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*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)</w:t>
            </w: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1411" w:type="dxa"/>
          </w:tcPr>
          <w:p w14:paraId="0F32677D" w14:textId="77AEA353" w:rsidR="008845BE" w:rsidRPr="00C27188" w:rsidRDefault="00077FAD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766,</w:t>
            </w:r>
            <w:r w:rsidR="00A10A13"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4</w:t>
            </w:r>
          </w:p>
        </w:tc>
      </w:tr>
      <w:tr w:rsidR="00C27188" w:rsidRPr="00C27188" w14:paraId="106A0CDF" w14:textId="77777777" w:rsidTr="00CE0295">
        <w:tc>
          <w:tcPr>
            <w:tcW w:w="1413" w:type="dxa"/>
          </w:tcPr>
          <w:p w14:paraId="1FB3924F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3</w:t>
            </w:r>
          </w:p>
        </w:tc>
        <w:tc>
          <w:tcPr>
            <w:tcW w:w="5670" w:type="dxa"/>
          </w:tcPr>
          <w:p w14:paraId="4700A21D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 OR S2 </w:t>
            </w:r>
          </w:p>
        </w:tc>
        <w:tc>
          <w:tcPr>
            <w:tcW w:w="1411" w:type="dxa"/>
          </w:tcPr>
          <w:p w14:paraId="7E57FBF6" w14:textId="1DACA9FE" w:rsidR="008845BE" w:rsidRPr="00C27188" w:rsidRDefault="00543E87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891,</w:t>
            </w:r>
            <w:r w:rsidR="00B56958"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8</w:t>
            </w:r>
          </w:p>
        </w:tc>
      </w:tr>
      <w:tr w:rsidR="00C27188" w:rsidRPr="00C27188" w14:paraId="5B06FDA5" w14:textId="77777777" w:rsidTr="00CE0295">
        <w:tc>
          <w:tcPr>
            <w:tcW w:w="1413" w:type="dxa"/>
          </w:tcPr>
          <w:p w14:paraId="4F7C8E45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2</w:t>
            </w:r>
          </w:p>
        </w:tc>
        <w:tc>
          <w:tcPr>
            <w:tcW w:w="5670" w:type="dxa"/>
          </w:tcPr>
          <w:p w14:paraId="786ABCF0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(MH "Aged+") </w:t>
            </w:r>
          </w:p>
        </w:tc>
        <w:tc>
          <w:tcPr>
            <w:tcW w:w="1411" w:type="dxa"/>
          </w:tcPr>
          <w:p w14:paraId="31DF3528" w14:textId="0E29D755" w:rsidR="008845BE" w:rsidRPr="00C27188" w:rsidRDefault="000D0A92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9,949</w:t>
            </w:r>
          </w:p>
        </w:tc>
      </w:tr>
      <w:tr w:rsidR="00C27188" w:rsidRPr="00C27188" w14:paraId="7B3DF7E0" w14:textId="77777777" w:rsidTr="00CE0295">
        <w:tc>
          <w:tcPr>
            <w:tcW w:w="1413" w:type="dxa"/>
          </w:tcPr>
          <w:p w14:paraId="363D9309" w14:textId="77777777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S1</w:t>
            </w:r>
          </w:p>
        </w:tc>
        <w:tc>
          <w:tcPr>
            <w:tcW w:w="5670" w:type="dxa"/>
          </w:tcPr>
          <w:p w14:paraId="733E8FEA" w14:textId="45E6A719" w:rsidR="008845BE" w:rsidRPr="00C27188" w:rsidRDefault="008845BE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TI (Elder*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adult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adults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OR 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“Older person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60+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Senior*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OR 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“Older individual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OR 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“Older individuals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Age* or Aging) OR AB (Elder*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OR 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“Older adult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adults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person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60+ or Senior*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individual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“Older individuals”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OR 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Age* </w:t>
            </w:r>
            <w:r w:rsidR="00E749EB"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>OR</w:t>
            </w:r>
            <w:r w:rsidRPr="00C271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  <w:t xml:space="preserve"> Aging) </w:t>
            </w:r>
          </w:p>
        </w:tc>
        <w:tc>
          <w:tcPr>
            <w:tcW w:w="1411" w:type="dxa"/>
          </w:tcPr>
          <w:p w14:paraId="4224076F" w14:textId="6B971B3C" w:rsidR="008845BE" w:rsidRPr="00C27188" w:rsidRDefault="00B326D9" w:rsidP="00E749EB">
            <w:pPr>
              <w:shd w:val="clear" w:color="auto" w:fill="FFFFFF"/>
              <w:spacing w:after="100" w:afterAutospacing="1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C27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345,978</w:t>
            </w:r>
          </w:p>
        </w:tc>
      </w:tr>
    </w:tbl>
    <w:p w14:paraId="1DC13726" w14:textId="53A11FC3" w:rsidR="00454F8D" w:rsidRPr="00C27188" w:rsidRDefault="00454F8D" w:rsidP="006D42EF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</w:pPr>
    </w:p>
    <w:sectPr w:rsidR="00454F8D" w:rsidRPr="00C271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EF"/>
    <w:rsid w:val="00075933"/>
    <w:rsid w:val="00077FAD"/>
    <w:rsid w:val="000C0D35"/>
    <w:rsid w:val="000D0A92"/>
    <w:rsid w:val="000F69CA"/>
    <w:rsid w:val="000F6B3C"/>
    <w:rsid w:val="00101304"/>
    <w:rsid w:val="00185BB5"/>
    <w:rsid w:val="001B3980"/>
    <w:rsid w:val="001D57C5"/>
    <w:rsid w:val="00230FDE"/>
    <w:rsid w:val="00263C4C"/>
    <w:rsid w:val="003B613E"/>
    <w:rsid w:val="00402E52"/>
    <w:rsid w:val="00417AB5"/>
    <w:rsid w:val="00442C64"/>
    <w:rsid w:val="00454F8D"/>
    <w:rsid w:val="00493D9F"/>
    <w:rsid w:val="004C7186"/>
    <w:rsid w:val="004D330E"/>
    <w:rsid w:val="004E016E"/>
    <w:rsid w:val="0052678D"/>
    <w:rsid w:val="00543E87"/>
    <w:rsid w:val="00572526"/>
    <w:rsid w:val="0057569C"/>
    <w:rsid w:val="00580987"/>
    <w:rsid w:val="005B2A66"/>
    <w:rsid w:val="005D2C9F"/>
    <w:rsid w:val="006017FB"/>
    <w:rsid w:val="00605D8A"/>
    <w:rsid w:val="00634E96"/>
    <w:rsid w:val="0069474A"/>
    <w:rsid w:val="006D42EF"/>
    <w:rsid w:val="006F6BD1"/>
    <w:rsid w:val="006F7EB8"/>
    <w:rsid w:val="007470B3"/>
    <w:rsid w:val="00784151"/>
    <w:rsid w:val="00792C4A"/>
    <w:rsid w:val="00822D4F"/>
    <w:rsid w:val="008429AF"/>
    <w:rsid w:val="008522B2"/>
    <w:rsid w:val="00863CE8"/>
    <w:rsid w:val="008845BE"/>
    <w:rsid w:val="0089482B"/>
    <w:rsid w:val="008A416A"/>
    <w:rsid w:val="008B1777"/>
    <w:rsid w:val="008C3880"/>
    <w:rsid w:val="008E3ABF"/>
    <w:rsid w:val="008E448E"/>
    <w:rsid w:val="00995937"/>
    <w:rsid w:val="009C0282"/>
    <w:rsid w:val="009D7A20"/>
    <w:rsid w:val="00A10A13"/>
    <w:rsid w:val="00A705D8"/>
    <w:rsid w:val="00A86A0E"/>
    <w:rsid w:val="00AA1D0A"/>
    <w:rsid w:val="00AA6EE7"/>
    <w:rsid w:val="00AB2DF5"/>
    <w:rsid w:val="00AE272B"/>
    <w:rsid w:val="00AF5D87"/>
    <w:rsid w:val="00B14440"/>
    <w:rsid w:val="00B326D9"/>
    <w:rsid w:val="00B56958"/>
    <w:rsid w:val="00BC6E14"/>
    <w:rsid w:val="00BD6F42"/>
    <w:rsid w:val="00BE7784"/>
    <w:rsid w:val="00C27188"/>
    <w:rsid w:val="00C85DF1"/>
    <w:rsid w:val="00CC4366"/>
    <w:rsid w:val="00CD13F8"/>
    <w:rsid w:val="00CE7FAA"/>
    <w:rsid w:val="00CF415A"/>
    <w:rsid w:val="00D01D8D"/>
    <w:rsid w:val="00D229DF"/>
    <w:rsid w:val="00D53F2B"/>
    <w:rsid w:val="00D73A75"/>
    <w:rsid w:val="00E03DE8"/>
    <w:rsid w:val="00E749EB"/>
    <w:rsid w:val="00EA0425"/>
    <w:rsid w:val="00EF56BE"/>
    <w:rsid w:val="00F078D3"/>
    <w:rsid w:val="00F12EF1"/>
    <w:rsid w:val="00F85C0F"/>
    <w:rsid w:val="00F8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F9139"/>
  <w15:chartTrackingRefBased/>
  <w15:docId w15:val="{511FB95C-8CCE-4C85-B688-35620FD3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5BE"/>
  </w:style>
  <w:style w:type="paragraph" w:styleId="Heading3">
    <w:name w:val="heading 3"/>
    <w:basedOn w:val="Normal"/>
    <w:link w:val="Heading3Char"/>
    <w:uiPriority w:val="9"/>
    <w:qFormat/>
    <w:rsid w:val="006D42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t-PT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6D42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D42EF"/>
    <w:rPr>
      <w:rFonts w:ascii="Times New Roman" w:eastAsia="Times New Roman" w:hAnsi="Times New Roman" w:cs="Times New Roman"/>
      <w:b/>
      <w:bCs/>
      <w:kern w:val="0"/>
      <w:sz w:val="27"/>
      <w:szCs w:val="27"/>
      <w:lang w:eastAsia="pt-P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D42EF"/>
    <w:rPr>
      <w:rFonts w:ascii="Times New Roman" w:eastAsia="Times New Roman" w:hAnsi="Times New Roman" w:cs="Times New Roman"/>
      <w:b/>
      <w:bCs/>
      <w:kern w:val="0"/>
      <w:sz w:val="24"/>
      <w:szCs w:val="24"/>
      <w:lang w:eastAsia="pt-PT"/>
      <w14:ligatures w14:val="none"/>
    </w:rPr>
  </w:style>
  <w:style w:type="paragraph" w:styleId="NormalWeb">
    <w:name w:val="Normal (Web)"/>
    <w:basedOn w:val="Normal"/>
    <w:uiPriority w:val="99"/>
    <w:unhideWhenUsed/>
    <w:rsid w:val="006D4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customStyle="1" w:styleId="paragraph">
    <w:name w:val="paragraph"/>
    <w:basedOn w:val="Normal"/>
    <w:rsid w:val="00AA1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customStyle="1" w:styleId="eop">
    <w:name w:val="eop"/>
    <w:basedOn w:val="DefaultParagraphFont"/>
    <w:rsid w:val="00AA1D0A"/>
  </w:style>
  <w:style w:type="character" w:customStyle="1" w:styleId="normaltextrun">
    <w:name w:val="normaltextrun"/>
    <w:basedOn w:val="DefaultParagraphFont"/>
    <w:rsid w:val="00AA1D0A"/>
  </w:style>
  <w:style w:type="table" w:styleId="TableGrid">
    <w:name w:val="Table Grid"/>
    <w:basedOn w:val="TableNormal"/>
    <w:uiPriority w:val="39"/>
    <w:rsid w:val="00D22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2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D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2D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1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4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4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6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4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4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4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9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1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8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8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40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6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0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3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6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2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2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6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8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2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5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5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29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5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7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1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2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4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03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0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2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26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2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43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8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7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3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4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9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61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Silva</dc:creator>
  <cp:keywords/>
  <dc:description/>
  <cp:lastModifiedBy>Zechner, Minna M</cp:lastModifiedBy>
  <cp:revision>3</cp:revision>
  <dcterms:created xsi:type="dcterms:W3CDTF">2023-08-10T08:06:00Z</dcterms:created>
  <dcterms:modified xsi:type="dcterms:W3CDTF">2023-08-14T09:36:00Z</dcterms:modified>
</cp:coreProperties>
</file>